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5E8528" w14:textId="326D2C37" w:rsidR="002A25F6" w:rsidRDefault="00CE0D46" w:rsidP="002A25F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4 Table</w:t>
      </w:r>
      <w:r w:rsidR="002A25F6">
        <w:rPr>
          <w:rFonts w:ascii="Times New Roman" w:hAnsi="Times New Roman" w:cs="Times New Roman"/>
          <w:b/>
          <w:bCs/>
        </w:rPr>
        <w:t xml:space="preserve">: Summary Statistics for </w:t>
      </w:r>
      <w:r w:rsidR="002A25F6" w:rsidRPr="00280D14">
        <w:rPr>
          <w:rFonts w:ascii="Times New Roman" w:hAnsi="Times New Roman" w:cs="Times New Roman"/>
          <w:b/>
          <w:bCs/>
        </w:rPr>
        <w:t>Jump Variation</w:t>
      </w:r>
    </w:p>
    <w:p w14:paraId="77274038" w14:textId="77777777" w:rsidR="002A25F6" w:rsidRDefault="002A25F6" w:rsidP="002A25F6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  <w:r w:rsidRPr="007D3F84">
        <w:rPr>
          <w:rFonts w:ascii="Times New Roman" w:hAnsi="Times New Roman" w:cs="Times New Roman"/>
        </w:rPr>
        <w:t xml:space="preserve">This table presents statistics that summarize the unconditional distributions of daily </w:t>
      </w:r>
      <w:r>
        <w:rPr>
          <w:rFonts w:ascii="Times New Roman" w:hAnsi="Times New Roman" w:cs="Times New Roman"/>
        </w:rPr>
        <w:t>(square rooted) j</w:t>
      </w:r>
      <w:r w:rsidRPr="00280D14">
        <w:rPr>
          <w:rFonts w:ascii="Times New Roman" w:hAnsi="Times New Roman" w:cs="Times New Roman"/>
        </w:rPr>
        <w:t xml:space="preserve">ump </w:t>
      </w:r>
      <w:r>
        <w:rPr>
          <w:rFonts w:ascii="Times New Roman" w:hAnsi="Times New Roman" w:cs="Times New Roman"/>
        </w:rPr>
        <w:t>v</w:t>
      </w:r>
      <w:r w:rsidRPr="00280D14">
        <w:rPr>
          <w:rFonts w:ascii="Times New Roman" w:hAnsi="Times New Roman" w:cs="Times New Roman"/>
        </w:rPr>
        <w:t>ariation</w:t>
      </w:r>
      <w:r>
        <w:rPr>
          <w:rFonts w:ascii="Times New Roman" w:hAnsi="Times New Roman" w:cs="Times New Roman"/>
        </w:rPr>
        <w:t xml:space="preserve"> of the SET100 index, major </w:t>
      </w:r>
      <w:proofErr w:type="gramStart"/>
      <w:r>
        <w:rPr>
          <w:rFonts w:ascii="Times New Roman" w:hAnsi="Times New Roman" w:cs="Times New Roman"/>
        </w:rPr>
        <w:t>c</w:t>
      </w:r>
      <w:r w:rsidRPr="007C46C8">
        <w:rPr>
          <w:rFonts w:ascii="Times New Roman" w:hAnsi="Times New Roman" w:cs="Times New Roman"/>
        </w:rPr>
        <w:t>ryptocurrencies</w:t>
      </w:r>
      <w:proofErr w:type="gramEnd"/>
      <w:r>
        <w:rPr>
          <w:rFonts w:ascii="Times New Roman" w:hAnsi="Times New Roman" w:cs="Times New Roman"/>
        </w:rPr>
        <w:t xml:space="preserve"> and the minor c</w:t>
      </w:r>
      <w:r w:rsidRPr="007C46C8">
        <w:rPr>
          <w:rFonts w:ascii="Times New Roman" w:hAnsi="Times New Roman" w:cs="Times New Roman"/>
        </w:rPr>
        <w:t>ryptocurrencies</w:t>
      </w:r>
      <w:r>
        <w:rPr>
          <w:rFonts w:ascii="Times New Roman" w:hAnsi="Times New Roman" w:cs="Times New Roman"/>
        </w:rPr>
        <w:t xml:space="preserve">. </w:t>
      </w:r>
      <w:r w:rsidRPr="00341483">
        <w:rPr>
          <w:rFonts w:ascii="Times New Roman" w:hAnsi="Times New Roman" w:cs="Times New Roman"/>
        </w:rPr>
        <w:t xml:space="preserve">Table A in the appendix presents the list of cryptocurrencies (symbols) considered in this paper as well as their full name and the associated market capitalization according to CoinMarketCap (accessed </w:t>
      </w:r>
      <w:proofErr w:type="gramStart"/>
      <w:r w:rsidRPr="00341483">
        <w:rPr>
          <w:rFonts w:ascii="Times New Roman" w:hAnsi="Times New Roman" w:cs="Times New Roman"/>
        </w:rPr>
        <w:t>on</w:t>
      </w:r>
      <w:proofErr w:type="gramEnd"/>
      <w:r w:rsidRPr="00341483">
        <w:rPr>
          <w:rFonts w:ascii="Times New Roman" w:hAnsi="Times New Roman" w:cs="Times New Roman"/>
        </w:rPr>
        <w:t xml:space="preserve"> June, 2020).</w:t>
      </w:r>
      <w:r>
        <w:rPr>
          <w:rFonts w:ascii="Times New Roman" w:hAnsi="Times New Roman" w:cs="Times New Roman"/>
        </w:rPr>
        <w:t xml:space="preserve">       </w:t>
      </w:r>
    </w:p>
    <w:tbl>
      <w:tblPr>
        <w:tblW w:w="6379" w:type="dxa"/>
        <w:jc w:val="center"/>
        <w:tblLook w:val="04A0" w:firstRow="1" w:lastRow="0" w:firstColumn="1" w:lastColumn="0" w:noHBand="0" w:noVBand="1"/>
      </w:tblPr>
      <w:tblGrid>
        <w:gridCol w:w="1553"/>
        <w:gridCol w:w="1035"/>
        <w:gridCol w:w="1035"/>
        <w:gridCol w:w="1035"/>
        <w:gridCol w:w="1080"/>
        <w:gridCol w:w="641"/>
      </w:tblGrid>
      <w:tr w:rsidR="002A25F6" w:rsidRPr="00DF5E12" w14:paraId="527E2BBA" w14:textId="77777777" w:rsidTr="000B4E87">
        <w:trPr>
          <w:trHeight w:val="300"/>
          <w:jc w:val="center"/>
        </w:trPr>
        <w:tc>
          <w:tcPr>
            <w:tcW w:w="15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7ABBD" w14:textId="77777777" w:rsidR="002A25F6" w:rsidRPr="00DF5E12" w:rsidRDefault="002A25F6" w:rsidP="000B4E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ET INDEX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45430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Mean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EB02C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td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94FB1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Kurtosi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30C9E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kewness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808FF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Obs</w:t>
            </w:r>
          </w:p>
        </w:tc>
      </w:tr>
      <w:tr w:rsidR="002A25F6" w:rsidRPr="00DF5E12" w14:paraId="4DE9FCF8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599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487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ET1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83C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1A91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00E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315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18B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5B8A5339" w14:textId="77777777" w:rsidTr="000B4E87">
        <w:trPr>
          <w:trHeight w:val="300"/>
          <w:jc w:val="center"/>
        </w:trPr>
        <w:tc>
          <w:tcPr>
            <w:tcW w:w="637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A3CA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Cryptocurrencies Ranked by Market Capitalization</w:t>
            </w:r>
          </w:p>
        </w:tc>
      </w:tr>
      <w:tr w:rsidR="002A25F6" w:rsidRPr="00DF5E12" w14:paraId="7E383C32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9F8D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Cryptocurrenc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C901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Mea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EA9A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t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FB79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Kur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2F97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kewnes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9D80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Obs</w:t>
            </w:r>
          </w:p>
        </w:tc>
      </w:tr>
      <w:tr w:rsidR="002A25F6" w:rsidRPr="00DF5E12" w14:paraId="16E4D59F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3E61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DE9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080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68E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8C9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DC5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71E4E1B1" w14:textId="77777777" w:rsidTr="000B4E87">
        <w:trPr>
          <w:trHeight w:val="31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F593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E6D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8E4F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30E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332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46D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71E6EDA0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49B8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RP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12F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DEE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099A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301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9F5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6664B7C7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FA3A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INK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5A83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2C75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4851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0DA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FC1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1995B9CB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45EE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T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7FDF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61A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529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B41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922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448D121F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5460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D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A02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966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091F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AEF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4F97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09036EE1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06ED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O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9FD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E58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832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16F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9FE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06CDE18F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760B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N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68B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79A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320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AE2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00E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347EEF81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E88B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L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DBD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80B1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071A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539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143A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14C9B3A9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FA37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TRX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B4F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6A2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8FE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DD9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FFE5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6B84C721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081A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M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9FA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3A63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995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935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70A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4EAA5423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1E9E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E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8751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E1D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4CB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17D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091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16AE6889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9013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OT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2AD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DFA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054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299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B4B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781061A5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0F02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DAS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A54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8D2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B3AA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631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42A5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5DE62D9A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EF81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T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F0E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450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1FB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B6B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ABFF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08F0D558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5039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ZE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8E6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A3E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1F13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F84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074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1076BA09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3636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EN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73A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DD2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1B4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35AA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6251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2966DC44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AFD4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A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399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82E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FB9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91C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C68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169DEA0C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E648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WAV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403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FCB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A85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F41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912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34AD097A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8B47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ZRX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F01F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9A1F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6E53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68E7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3E6A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7247EEE4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6429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OM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723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81A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AD7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AB7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68F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78B4FDDA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9F02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KN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E511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B91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2B4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4745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0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DAF1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4C653D31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9E23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QTU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8DF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049F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F5D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2E2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10A5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5383356A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63EE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CX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8737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161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F9F3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9C5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B73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02D776B6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06D3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SK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B09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102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E2C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0B37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20D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7B248AC1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CEFB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R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22C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90C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A28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B6CA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9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4CB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042C0D16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12BD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A39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BEC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1AE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D901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CC37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49E61962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B3D3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AN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6D4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55DF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296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07C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A7E7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6CB3D6C0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9258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NJ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EB93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2351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CE1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19C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FE9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29B8A25E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7E68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C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42F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8F6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AA4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43C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CE57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73758570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C3EB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EB0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6C6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751F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DC5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94C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3CBDECE0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1B63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L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8EF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5AA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6ADF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BB5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BEC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4279DBE8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2EA1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A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CDD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E53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FBBF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BD21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86A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4623C1A3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3D4E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B40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359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0101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55B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F27F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3DF777EE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5956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V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314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4B8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530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121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522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370D5F7B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CB4A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OS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A9F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C7D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408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9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129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6C5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01EC5AD9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B56C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AB8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4157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7967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333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AEA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460F3460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D507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KM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4F1A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75F5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05D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71D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D8F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1B7A039A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2D00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EE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48F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2DA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386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9D9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7F1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725DBCEE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DC8D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lastRenderedPageBreak/>
              <w:t>MC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CA2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946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1EA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0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50A5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1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A655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26B3EDA5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DD31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Z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557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F765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C20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1BF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F75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5B4A567A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A463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L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54D1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8A2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C4C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9CA7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84A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54A99169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6A6D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RK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A4D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FD1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102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90BA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E525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3E41B12E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423D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RA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D08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0DD3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487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F8B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6B4F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435C82F0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18BC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DB2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847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80C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5C8A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D27A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2917CC8C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0B53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ORJ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5CB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07EF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2B8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7DE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5A1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592D25A0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F1AD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WT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330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10F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D9B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C5B5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845F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621DACCC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414B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N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AFB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C92A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327D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C445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6343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131F3AC8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F570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POW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8FA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85F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FFD9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DF81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302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4D2FCD07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C793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UL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1FB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0DC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FBD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36F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E0B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2AC2FB4A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6095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C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023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691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ABC2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119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693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285FCB51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0D4B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S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ADB1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4907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5055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AEF6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E44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0904B030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B37F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FU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FD83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2D21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4114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59EF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EC1B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A25F6" w:rsidRPr="00DF5E12" w14:paraId="5014B52E" w14:textId="77777777" w:rsidTr="000B4E87">
        <w:trPr>
          <w:trHeight w:val="285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D5E4" w14:textId="77777777" w:rsidR="002A25F6" w:rsidRPr="00DF5E12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EQ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4500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DB2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46CE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3788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4F6C" w14:textId="77777777" w:rsidR="002A25F6" w:rsidRPr="00487A85" w:rsidRDefault="002A25F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</w:tbl>
    <w:p w14:paraId="45778279" w14:textId="77777777" w:rsidR="002A25F6" w:rsidRDefault="002A25F6" w:rsidP="002A25F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14D530DB" w14:textId="77777777" w:rsidR="002A25F6" w:rsidRDefault="002A25F6" w:rsidP="002A25F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1BFED51" w14:textId="77777777" w:rsidR="002A25F6" w:rsidRDefault="002A25F6" w:rsidP="002A25F6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sectPr w:rsidR="002A25F6" w:rsidSect="009615B5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9B362A" w14:textId="77777777" w:rsidR="00756031" w:rsidRDefault="00756031">
      <w:pPr>
        <w:spacing w:after="0" w:line="240" w:lineRule="auto"/>
      </w:pPr>
      <w:r>
        <w:separator/>
      </w:r>
    </w:p>
  </w:endnote>
  <w:endnote w:type="continuationSeparator" w:id="0">
    <w:p w14:paraId="4E4C9B99" w14:textId="77777777" w:rsidR="00756031" w:rsidRDefault="00756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04716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378BA4" w14:textId="77777777" w:rsidR="00C477B5" w:rsidRDefault="000D72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4F4CA40" w14:textId="77777777" w:rsidR="00C477B5" w:rsidRDefault="007560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414386" w14:textId="77777777" w:rsidR="00756031" w:rsidRDefault="00756031">
      <w:pPr>
        <w:spacing w:after="0" w:line="240" w:lineRule="auto"/>
      </w:pPr>
      <w:r>
        <w:separator/>
      </w:r>
    </w:p>
  </w:footnote>
  <w:footnote w:type="continuationSeparator" w:id="0">
    <w:p w14:paraId="564ED3FA" w14:textId="77777777" w:rsidR="00756031" w:rsidRDefault="007560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45419"/>
    <w:multiLevelType w:val="hybridMultilevel"/>
    <w:tmpl w:val="D19840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040A9"/>
    <w:multiLevelType w:val="hybridMultilevel"/>
    <w:tmpl w:val="A708751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AB3296B"/>
    <w:multiLevelType w:val="multilevel"/>
    <w:tmpl w:val="5304129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4CC03CD"/>
    <w:multiLevelType w:val="hybridMultilevel"/>
    <w:tmpl w:val="EA926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30C3C"/>
    <w:multiLevelType w:val="hybridMultilevel"/>
    <w:tmpl w:val="3CF88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5E1D9B"/>
    <w:multiLevelType w:val="hybridMultilevel"/>
    <w:tmpl w:val="D46EF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D160A"/>
    <w:multiLevelType w:val="multilevel"/>
    <w:tmpl w:val="64E2A85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50F383B"/>
    <w:multiLevelType w:val="multilevel"/>
    <w:tmpl w:val="0B4E18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6E9175A"/>
    <w:multiLevelType w:val="hybridMultilevel"/>
    <w:tmpl w:val="065C4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1"/>
  </w:num>
  <w:num w:numId="5">
    <w:abstractNumId w:val="3"/>
  </w:num>
  <w:num w:numId="6">
    <w:abstractNumId w:val="5"/>
  </w:num>
  <w:num w:numId="7">
    <w:abstractNumId w:val="8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5F6"/>
    <w:rsid w:val="000D72F6"/>
    <w:rsid w:val="002A25F6"/>
    <w:rsid w:val="00756031"/>
    <w:rsid w:val="00CE0D46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8BECC"/>
  <w15:chartTrackingRefBased/>
  <w15:docId w15:val="{1DC4E86C-85BE-43C5-AAB4-C48684A83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5F6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A25F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5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5F6"/>
    <w:rPr>
      <w:rFonts w:ascii="Tahoma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A25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5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5F6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5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5F6"/>
    <w:rPr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2A25F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A25F6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2A25F6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A25F6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uiPriority w:val="99"/>
    <w:semiHidden/>
    <w:unhideWhenUsed/>
    <w:rsid w:val="002A25F6"/>
    <w:rPr>
      <w:vertAlign w:val="superscript"/>
    </w:rPr>
  </w:style>
  <w:style w:type="table" w:styleId="TableGrid">
    <w:name w:val="Table Grid"/>
    <w:basedOn w:val="TableNormal"/>
    <w:uiPriority w:val="59"/>
    <w:rsid w:val="002A25F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2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5F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2A2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5F6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3</cp:revision>
  <dcterms:created xsi:type="dcterms:W3CDTF">2021-01-12T11:28:00Z</dcterms:created>
  <dcterms:modified xsi:type="dcterms:W3CDTF">2021-01-12T11:33:00Z</dcterms:modified>
</cp:coreProperties>
</file>